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14929AF1" w:rsidR="00BB3F47" w:rsidRPr="00892E17" w:rsidRDefault="00D573C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Title </w:t>
            </w:r>
            <w:proofErr w:type="spellStart"/>
            <w:r>
              <w:rPr>
                <w:rFonts w:ascii="Arial" w:eastAsia="Calibri" w:hAnsi="Arial" w:cs="Arial"/>
              </w:rPr>
              <w:t>docuement</w:t>
            </w:r>
            <w:proofErr w:type="spellEnd"/>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574EDD07" w:rsidR="00BB3F47" w:rsidRPr="00892E17" w:rsidRDefault="00D573C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07822858" w:rsidR="00BB3F47" w:rsidRPr="00892E17" w:rsidRDefault="00D573C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2752606F" w:rsidR="00BB3F47" w:rsidRPr="00892E17" w:rsidRDefault="00D573C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1E4A3919" w:rsidR="00BB3F47" w:rsidRPr="00892E17" w:rsidRDefault="00D573C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2010A95F" w:rsidR="00BB3F47" w:rsidRPr="00892E17" w:rsidRDefault="00D573C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3A3E51EB" w:rsidR="00BB3F47" w:rsidRPr="00892E17" w:rsidRDefault="00D573C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03D964E3" w:rsidR="00BB3F47" w:rsidRPr="00892E17" w:rsidRDefault="00D573C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46001B00" w:rsidR="00BB3F47" w:rsidRPr="00892E17" w:rsidRDefault="00D573C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0D18B43B" w:rsidR="00BB3F47" w:rsidRPr="00892E17" w:rsidRDefault="00D573C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07C6FE20" w:rsidR="00BB3F47" w:rsidRPr="00892E17" w:rsidRDefault="00D573C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780FB80F" w:rsidR="00BB3F47" w:rsidRPr="00892E17" w:rsidRDefault="00D573C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6F07E1D3" w:rsidR="00BB3F47" w:rsidRPr="00892E17" w:rsidRDefault="00D573C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2BECACC8" w:rsidR="00BB3F47" w:rsidRPr="00892E17" w:rsidRDefault="00D573C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67B2DF04" w:rsidR="00BB3F47" w:rsidRPr="00892E17" w:rsidRDefault="00D573C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67C58381" w:rsidR="00BB3F47" w:rsidRPr="00892E17" w:rsidRDefault="00D573C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290F6D6B" w:rsidR="00BB3F47" w:rsidRPr="00892E17" w:rsidRDefault="00D573C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08169757" w:rsidR="00BB3F47" w:rsidRPr="00892E17" w:rsidRDefault="00D573C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3B2A2E35" w:rsidR="00BB3F47" w:rsidRPr="00892E17" w:rsidRDefault="00D573C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79AA84C7" w:rsidR="00BB3F47" w:rsidRPr="00892E17" w:rsidRDefault="00D573C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663ACA9D" w:rsidR="00BB3F47" w:rsidRPr="00892E17" w:rsidRDefault="00D573C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29D29FAB" w:rsidR="00BB3F47" w:rsidRPr="00892E17" w:rsidRDefault="00D573C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5275665E" w:rsidR="00BB3F47" w:rsidRPr="00892E17" w:rsidRDefault="00D573C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21762C0D" w:rsidR="00BB3F47" w:rsidRPr="00892E17" w:rsidRDefault="00D573C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3507B0C5" w:rsidR="00BB3F47" w:rsidRPr="00892E17" w:rsidRDefault="00D573C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34141898" w:rsidR="00BB3F47" w:rsidRPr="00892E17" w:rsidRDefault="00D573C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8</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12588358" w:rsidR="00BB3F47" w:rsidRPr="00892E17" w:rsidRDefault="00D573C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8</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73838B33" w:rsidR="00BB3F47" w:rsidRPr="00892E17" w:rsidRDefault="00D573C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6-8</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43F3D837" w:rsidR="00BB3F47" w:rsidRPr="00892E17" w:rsidRDefault="00D573C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8</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1F7D6371" w:rsidR="00BB3F47" w:rsidRPr="00892E17" w:rsidRDefault="00D573C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8</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7EFA48B1" w:rsidR="00BB3F47" w:rsidRPr="00892E17" w:rsidRDefault="00D573C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8</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7A0E8D8E" w:rsidR="00BB3F47" w:rsidRPr="00892E17" w:rsidRDefault="00D573C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8</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05662520" w:rsidR="00BB3F47" w:rsidRPr="00892E17" w:rsidRDefault="00D573C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11</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11C59D04" w:rsidR="00BB3F47" w:rsidRPr="00892E17" w:rsidRDefault="00D573C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11</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0339E166" w:rsidR="00BB3F47" w:rsidRPr="00892E17" w:rsidRDefault="00D573C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11</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1FA9488D" w:rsidR="00BB3F47" w:rsidRPr="00892E17" w:rsidRDefault="00D573C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12</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66A550D9" w:rsidR="00BB3F47" w:rsidRPr="00892E17" w:rsidRDefault="00C10DA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Title </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6D4627D6" w:rsidR="00BB3F47" w:rsidRPr="00892E17" w:rsidRDefault="00C10DA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itle</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557489B3" w:rsidR="00BB3F47" w:rsidRPr="00892E17" w:rsidRDefault="00C10DA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itle</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3751202">
    <w:abstractNumId w:val="3"/>
  </w:num>
  <w:num w:numId="2" w16cid:durableId="818301378">
    <w:abstractNumId w:val="32"/>
  </w:num>
  <w:num w:numId="3" w16cid:durableId="525871289">
    <w:abstractNumId w:val="25"/>
  </w:num>
  <w:num w:numId="4" w16cid:durableId="1380014742">
    <w:abstractNumId w:val="10"/>
  </w:num>
  <w:num w:numId="5" w16cid:durableId="942035089">
    <w:abstractNumId w:val="6"/>
  </w:num>
  <w:num w:numId="6" w16cid:durableId="1117915778">
    <w:abstractNumId w:val="29"/>
  </w:num>
  <w:num w:numId="7" w16cid:durableId="1690139317">
    <w:abstractNumId w:val="28"/>
  </w:num>
  <w:num w:numId="8" w16cid:durableId="889803252">
    <w:abstractNumId w:val="5"/>
  </w:num>
  <w:num w:numId="9" w16cid:durableId="465396156">
    <w:abstractNumId w:val="9"/>
  </w:num>
  <w:num w:numId="10" w16cid:durableId="1961186737">
    <w:abstractNumId w:val="22"/>
  </w:num>
  <w:num w:numId="11" w16cid:durableId="1144393633">
    <w:abstractNumId w:val="23"/>
  </w:num>
  <w:num w:numId="12" w16cid:durableId="184368347">
    <w:abstractNumId w:val="20"/>
  </w:num>
  <w:num w:numId="13" w16cid:durableId="1388802915">
    <w:abstractNumId w:val="34"/>
  </w:num>
  <w:num w:numId="14" w16cid:durableId="2025470244">
    <w:abstractNumId w:val="13"/>
  </w:num>
  <w:num w:numId="15" w16cid:durableId="1121728348">
    <w:abstractNumId w:val="14"/>
  </w:num>
  <w:num w:numId="16" w16cid:durableId="1120686871">
    <w:abstractNumId w:val="15"/>
  </w:num>
  <w:num w:numId="17" w16cid:durableId="323971526">
    <w:abstractNumId w:val="18"/>
  </w:num>
  <w:num w:numId="18" w16cid:durableId="405882908">
    <w:abstractNumId w:val="17"/>
  </w:num>
  <w:num w:numId="19" w16cid:durableId="1343050832">
    <w:abstractNumId w:val="27"/>
  </w:num>
  <w:num w:numId="20" w16cid:durableId="354040811">
    <w:abstractNumId w:val="1"/>
  </w:num>
  <w:num w:numId="21" w16cid:durableId="1159348825">
    <w:abstractNumId w:val="12"/>
  </w:num>
  <w:num w:numId="22" w16cid:durableId="1891376217">
    <w:abstractNumId w:val="7"/>
  </w:num>
  <w:num w:numId="23" w16cid:durableId="756514523">
    <w:abstractNumId w:val="19"/>
  </w:num>
  <w:num w:numId="24" w16cid:durableId="510918941">
    <w:abstractNumId w:val="26"/>
  </w:num>
  <w:num w:numId="25" w16cid:durableId="2087727945">
    <w:abstractNumId w:val="8"/>
  </w:num>
  <w:num w:numId="26" w16cid:durableId="860628808">
    <w:abstractNumId w:val="33"/>
  </w:num>
  <w:num w:numId="27" w16cid:durableId="731348277">
    <w:abstractNumId w:val="24"/>
  </w:num>
  <w:num w:numId="28" w16cid:durableId="627708766">
    <w:abstractNumId w:val="2"/>
  </w:num>
  <w:num w:numId="29" w16cid:durableId="1887377111">
    <w:abstractNumId w:val="4"/>
  </w:num>
  <w:num w:numId="30" w16cid:durableId="696388483">
    <w:abstractNumId w:val="31"/>
  </w:num>
  <w:num w:numId="31" w16cid:durableId="1942639679">
    <w:abstractNumId w:val="11"/>
  </w:num>
  <w:num w:numId="32" w16cid:durableId="1460760114">
    <w:abstractNumId w:val="36"/>
  </w:num>
  <w:num w:numId="33" w16cid:durableId="226766395">
    <w:abstractNumId w:val="16"/>
  </w:num>
  <w:num w:numId="34" w16cid:durableId="417486831">
    <w:abstractNumId w:val="30"/>
  </w:num>
  <w:num w:numId="35" w16cid:durableId="188489306">
    <w:abstractNumId w:val="0"/>
  </w:num>
  <w:num w:numId="36" w16cid:durableId="1339188627">
    <w:abstractNumId w:val="21"/>
  </w:num>
  <w:num w:numId="37" w16cid:durableId="330448235">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531DC8"/>
    <w:rsid w:val="007402F5"/>
    <w:rsid w:val="007B3CF5"/>
    <w:rsid w:val="00BB3F47"/>
    <w:rsid w:val="00C10DAF"/>
    <w:rsid w:val="00D573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1</TotalTime>
  <Pages>5</Pages>
  <Words>1442</Words>
  <Characters>822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CURRIE, Andrew (UNIVERSITY HOSPITALS OF DERBY AND BURTON NHS FOUNDATION TRUST)</cp:lastModifiedBy>
  <cp:revision>2</cp:revision>
  <dcterms:created xsi:type="dcterms:W3CDTF">2024-07-13T11:55:00Z</dcterms:created>
  <dcterms:modified xsi:type="dcterms:W3CDTF">2024-07-13T11:55:00Z</dcterms:modified>
</cp:coreProperties>
</file>